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4A030" w14:textId="77777777" w:rsidR="00FC57E4" w:rsidRPr="00FC57E4" w:rsidRDefault="00FC57E4" w:rsidP="00FC57E4">
      <w:r w:rsidRPr="00FC57E4">
        <w:rPr>
          <w:lang w:val="fr-CA"/>
        </w:rPr>
        <w:drawing>
          <wp:inline distT="0" distB="0" distL="0" distR="0" wp14:anchorId="7035A26E" wp14:editId="54A54707">
            <wp:extent cx="5746115" cy="6338047"/>
            <wp:effectExtent l="0" t="0" r="0" b="0"/>
            <wp:docPr id="5" name="Image 5" descr="Une image contenant texte, clipart, silhouette, graphiques vectoriels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texte, clipart, silhouette, graphiques vectoriels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2" r="3783" b="1844"/>
                    <a:stretch/>
                  </pic:blipFill>
                  <pic:spPr bwMode="auto">
                    <a:xfrm>
                      <a:off x="0" y="0"/>
                      <a:ext cx="5746842" cy="6338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20BE1" w14:textId="77777777" w:rsidR="00FC57E4" w:rsidRPr="00FC57E4" w:rsidRDefault="00FC57E4" w:rsidP="00FC57E4">
      <w:pPr>
        <w:rPr>
          <w:b/>
          <w:bCs/>
        </w:rPr>
      </w:pPr>
    </w:p>
    <w:p w14:paraId="048EAAA8" w14:textId="77777777" w:rsidR="00FC57E4" w:rsidRPr="00FC57E4" w:rsidRDefault="00FC57E4" w:rsidP="00FC57E4">
      <w:pPr>
        <w:ind w:firstLine="567"/>
      </w:pPr>
      <w:r w:rsidRPr="00FC57E4">
        <w:rPr>
          <w:b/>
          <w:bCs/>
        </w:rPr>
        <w:t>Supplementary Figure S10. Relative quantification of MAPK14 (p38α), CDC25A and c-JUN expressions at mRNA level in HCT116 cells by RT-qPCR after incubation with OMVs or transfection with Ile-tRF-5X</w:t>
      </w:r>
      <w:r w:rsidRPr="00FC57E4">
        <w:t>. Data were normalized with a reference gene (ACTB), reported to mock control, and expressed with a relative quantitation method (</w:t>
      </w:r>
      <w:proofErr w:type="spellStart"/>
      <w:r w:rsidRPr="00FC57E4">
        <w:t>ΔΔCt</w:t>
      </w:r>
      <w:proofErr w:type="spellEnd"/>
      <w:r w:rsidRPr="00FC57E4">
        <w:t xml:space="preserve">). </w:t>
      </w:r>
      <w:r w:rsidRPr="00FC57E4">
        <w:rPr>
          <w:b/>
          <w:bCs/>
        </w:rPr>
        <w:t>Statistical analysis</w:t>
      </w:r>
      <w:r w:rsidRPr="00FC57E4">
        <w:t>. All data presented were calculated from three biological replicate (n = 3) measurements ±</w:t>
      </w:r>
      <w:r w:rsidRPr="00FC57E4">
        <w:rPr>
          <w:rFonts w:ascii="Arial" w:hAnsi="Arial" w:cs="Arial"/>
        </w:rPr>
        <w:t> </w:t>
      </w:r>
      <w:r w:rsidRPr="00FC57E4">
        <w:t>SD. The one-way analysis of variance (ANOVA) and Dunnett</w:t>
      </w:r>
      <w:r w:rsidRPr="00FC57E4">
        <w:rPr>
          <w:rFonts w:cs="Verdana"/>
        </w:rPr>
        <w:t>’</w:t>
      </w:r>
      <w:r w:rsidRPr="00FC57E4">
        <w:t xml:space="preserve">s multiple comparisons were used for statistical analysis. Statistically </w:t>
      </w:r>
      <w:r w:rsidRPr="00FC57E4">
        <w:lastRenderedPageBreak/>
        <w:t>significant differences (fold change vs. mock) are indicated by stars (*), * p &lt; 0.05; ** p &lt; 0.01; *** p &lt; 0.001, **** p &lt; 0.0001.</w:t>
      </w:r>
    </w:p>
    <w:p w14:paraId="2CACC9C3" w14:textId="77777777" w:rsidR="00405B18" w:rsidRDefault="00FC57E4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7E4"/>
    <w:rsid w:val="002201F8"/>
    <w:rsid w:val="003B16FC"/>
    <w:rsid w:val="003C617E"/>
    <w:rsid w:val="0059103B"/>
    <w:rsid w:val="00A469F6"/>
    <w:rsid w:val="00FC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09D1C"/>
  <w15:chartTrackingRefBased/>
  <w15:docId w15:val="{935710AD-49C7-4535-A081-613A2653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02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23:00Z</dcterms:created>
  <dcterms:modified xsi:type="dcterms:W3CDTF">2022-08-26T06:24:00Z</dcterms:modified>
</cp:coreProperties>
</file>